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762BC">
        <w:fldChar w:fldCharType="begin"/>
      </w:r>
      <w:r w:rsidR="002762BC">
        <w:instrText xml:space="preserve"> HYPERLINK "http://biosharing.org/" \h </w:instrText>
      </w:r>
      <w:r w:rsidR="002762BC">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762BC">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6FA14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7D65EA" w:rsidR="00F102CC" w:rsidRPr="003D5AF6" w:rsidRDefault="00720E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B407655" w:rsidR="00F102CC" w:rsidRPr="003D5AF6" w:rsidRDefault="00720E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11B33F" w:rsidR="00F102CC" w:rsidRPr="003D5AF6" w:rsidRDefault="00720E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F9E044" w:rsidR="00F102CC" w:rsidRPr="003D5AF6" w:rsidRDefault="00720E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515FCE" w:rsidR="00F102CC" w:rsidRPr="003D5AF6" w:rsidRDefault="00720E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058E8EA9"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w:t>
            </w:r>
            <w:r w:rsidR="00BC5C4B">
              <w:rPr>
                <w:rFonts w:ascii="Noto Sans" w:eastAsia="Noto Sans" w:hAnsi="Noto Sans" w:cs="Noto Sans"/>
                <w:color w:val="434343"/>
                <w:sz w:val="18"/>
                <w:szCs w:val="18"/>
              </w:rPr>
              <w:t>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18514A" w:rsidR="00F102CC" w:rsidRPr="003D5AF6" w:rsidRDefault="007E26E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00A6218E">
              <w:rPr>
                <w:rFonts w:ascii="Noto Sans" w:eastAsia="Noto Sans" w:hAnsi="Noto Sans" w:cs="Noto Sans"/>
                <w:bCs/>
                <w:color w:val="434343"/>
                <w:sz w:val="18"/>
                <w:szCs w:val="18"/>
              </w:rPr>
              <w:t>8.1: Materials and Methods, Data Se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42ED4E6"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F5666B" w:rsidR="00F102CC" w:rsidRPr="003D5AF6" w:rsidRDefault="00720E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E58CB4" w:rsidR="00F102CC" w:rsidRPr="003D5AF6" w:rsidRDefault="00720E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83E33D" w:rsidR="00F102CC" w:rsidRPr="003D5AF6" w:rsidRDefault="00720E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708373" w:rsidR="00F102CC" w:rsidRPr="00720E1E" w:rsidRDefault="00720E1E">
            <w:pPr>
              <w:rPr>
                <w:rFonts w:ascii="Noto Sans" w:eastAsia="Noto Sans" w:hAnsi="Noto Sans" w:cs="Noto Sans"/>
                <w:bCs/>
                <w:color w:val="434343"/>
                <w:sz w:val="18"/>
                <w:szCs w:val="18"/>
              </w:rPr>
            </w:pPr>
            <w:r w:rsidRPr="00720E1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495"/>
        <w:gridCol w:w="1600"/>
      </w:tblGrid>
      <w:tr w:rsidR="00F102CC" w14:paraId="449C5579" w14:textId="77777777" w:rsidTr="00BC5C4B">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4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BC5C4B">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49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19F650" w:rsidR="00F102CC" w:rsidRPr="003D5AF6" w:rsidRDefault="00720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BC5C4B">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49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BC5C4B">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BC5C4B">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49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5BB5B7" w:rsidR="00F102CC" w:rsidRPr="003D5AF6" w:rsidRDefault="00720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0BC5C4B">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49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BC5C4B">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2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6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BC5C4B">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03BC0C"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3466F7" w:rsidR="00F102CC" w:rsidRPr="003D5AF6" w:rsidRDefault="00720E1E" w:rsidP="004E4B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r w:rsidR="004E4B4C">
              <w:rPr>
                <w:rFonts w:ascii="Noto Sans" w:eastAsia="Noto Sans" w:hAnsi="Noto Sans" w:cs="Noto Sans"/>
                <w:bCs/>
                <w:color w:val="434343"/>
                <w:sz w:val="18"/>
                <w:szCs w:val="18"/>
              </w:rPr>
              <w:t>. E</w:t>
            </w:r>
            <w:r w:rsidR="004E4B4C">
              <w:rPr>
                <w:rFonts w:ascii="Noto Sans" w:eastAsia="Noto Sans" w:hAnsi="Noto Sans" w:cs="Noto Sans"/>
                <w:bCs/>
                <w:color w:val="434343"/>
                <w:sz w:val="18"/>
                <w:szCs w:val="18"/>
              </w:rPr>
              <w:t>xisting data</w:t>
            </w:r>
            <w:r w:rsidR="004E4B4C">
              <w:rPr>
                <w:rFonts w:ascii="Noto Sans" w:eastAsia="Noto Sans" w:hAnsi="Noto Sans" w:cs="Noto Sans"/>
                <w:bCs/>
                <w:color w:val="434343"/>
                <w:sz w:val="18"/>
                <w:szCs w:val="18"/>
              </w:rPr>
              <w:t xml:space="preserve"> from non-human primate</w:t>
            </w:r>
          </w:p>
        </w:tc>
      </w:tr>
      <w:tr w:rsidR="00F102CC" w14:paraId="640B934F" w14:textId="77777777" w:rsidTr="00BC5C4B">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3520095"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85BEE0" w:rsidR="00720E1E" w:rsidRPr="00720E1E" w:rsidRDefault="00720E1E">
            <w:pPr>
              <w:spacing w:line="225" w:lineRule="auto"/>
              <w:rPr>
                <w:rFonts w:ascii="Noto Sans" w:eastAsia="Noto Sans" w:hAnsi="Noto Sans" w:cs="Noto Sans"/>
                <w:bCs/>
                <w:color w:val="434343"/>
                <w:sz w:val="18"/>
                <w:szCs w:val="18"/>
              </w:rPr>
            </w:pPr>
            <w:r w:rsidRPr="00720E1E">
              <w:rPr>
                <w:rFonts w:ascii="Noto Sans" w:eastAsia="Noto Sans" w:hAnsi="Noto Sans" w:cs="Noto Sans"/>
                <w:bCs/>
                <w:color w:val="434343"/>
                <w:sz w:val="18"/>
                <w:szCs w:val="18"/>
              </w:rPr>
              <w:t>N/A</w:t>
            </w:r>
          </w:p>
        </w:tc>
      </w:tr>
      <w:tr w:rsidR="00F102CC" w14:paraId="6EEAB134" w14:textId="77777777" w:rsidTr="00BC5C4B">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BBBE9F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658630" w:rsidR="00720E1E" w:rsidRPr="003D5AF6" w:rsidRDefault="004E4B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BC5C4B">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32195EF" w:rsidR="00F102CC" w:rsidRPr="003D5AF6" w:rsidRDefault="007E26EC" w:rsidP="00100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8.1</w:t>
            </w:r>
            <w:r w:rsidR="00100E05">
              <w:rPr>
                <w:rFonts w:ascii="Noto Sans" w:eastAsia="Noto Sans" w:hAnsi="Noto Sans" w:cs="Noto Sans"/>
                <w:bCs/>
                <w:color w:val="434343"/>
                <w:sz w:val="18"/>
                <w:szCs w:val="18"/>
              </w:rPr>
              <w:t xml:space="preserve">: </w:t>
            </w:r>
            <w:r w:rsidR="00100E05">
              <w:rPr>
                <w:rFonts w:ascii="Noto Sans" w:eastAsia="Noto Sans" w:hAnsi="Noto Sans" w:cs="Noto Sans"/>
                <w:bCs/>
                <w:color w:val="434343"/>
                <w:sz w:val="18"/>
                <w:szCs w:val="18"/>
              </w:rPr>
              <w:t>Materials and Methods, Data Set</w:t>
            </w:r>
            <w:r w:rsidR="00100E05">
              <w:rPr>
                <w:rFonts w:ascii="Noto Sans" w:eastAsia="Noto Sans" w:hAnsi="Noto Sans" w:cs="Noto Sans"/>
                <w:bCs/>
                <w:color w:val="434343"/>
                <w:sz w:val="18"/>
                <w:szCs w:val="18"/>
              </w:rPr>
              <w:t xml:space="preserve">, second paragraph </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BC5C4B">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49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BC5C4B">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4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BC5C4B">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F1885D" w14:textId="77777777" w:rsidR="00F102CC" w:rsidRDefault="00C527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08BC811" w14:textId="30A9D548" w:rsidR="00C52761" w:rsidRPr="003D5AF6" w:rsidRDefault="00C527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deling study: mean across cells and animals was modeled</w:t>
            </w:r>
          </w:p>
        </w:tc>
      </w:tr>
      <w:tr w:rsidR="00F102CC" w14:paraId="3646923A" w14:textId="77777777" w:rsidTr="00BC5C4B">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BC33E40" w:rsidR="00F102CC" w:rsidRPr="003D5AF6" w:rsidRDefault="00720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rsidTr="00BC5C4B">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49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BC5C4B">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6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BC5C4B">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D79ED0B" w:rsidR="00F102CC" w:rsidRPr="003D5AF6" w:rsidRDefault="00C527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BC5C4B">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5C2BE1F" w:rsidR="00C52761" w:rsidRPr="003D5AF6" w:rsidRDefault="00C52761">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7D3E11" w14:textId="77777777" w:rsidR="00F102CC" w:rsidRDefault="00CE6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w:t>
            </w:r>
          </w:p>
          <w:p w14:paraId="7F5B8D86" w14:textId="15E09CFD" w:rsidR="00CE6857" w:rsidRPr="003D5AF6" w:rsidRDefault="00CE6857" w:rsidP="00CE6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 of existing data </w:t>
            </w:r>
            <w:r w:rsidRPr="00CE6857">
              <w:rPr>
                <w:rFonts w:ascii="Noto Sans" w:eastAsia="Noto Sans" w:hAnsi="Noto Sans" w:cs="Noto Sans"/>
                <w:bCs/>
                <w:color w:val="434343"/>
                <w:sz w:val="18"/>
                <w:szCs w:val="18"/>
              </w:rPr>
              <w:t>from study of Raymond &amp; Lisberger 1998</w:t>
            </w:r>
          </w:p>
        </w:tc>
      </w:tr>
      <w:tr w:rsidR="00F102CC" w14:paraId="5D62888E" w14:textId="77777777" w:rsidTr="00BC5C4B">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5C65AA" w:rsidR="00F102CC" w:rsidRPr="003D5AF6" w:rsidRDefault="00C527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BC5C4B">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49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BC5C4B">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6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BC5C4B">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6EB353" w:rsidR="00F102CC" w:rsidRPr="003D5AF6" w:rsidRDefault="00C527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2705"/>
        <w:gridCol w:w="1435"/>
      </w:tblGrid>
      <w:tr w:rsidR="00F102CC" w14:paraId="34F8292A" w14:textId="77777777" w:rsidTr="00BC5C4B">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27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3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BC5C4B">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2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1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AFA21A5" w:rsidR="00F102CC" w:rsidRPr="003D5AF6" w:rsidRDefault="00C527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rsidTr="00BC5C4B">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270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3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BC5C4B">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27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3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BC5C4B">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2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E4498B" w:rsidR="00F102CC" w:rsidRPr="003D5AF6" w:rsidRDefault="00F102CC">
            <w:pPr>
              <w:spacing w:line="225" w:lineRule="auto"/>
              <w:rPr>
                <w:rFonts w:ascii="Noto Sans" w:eastAsia="Noto Sans" w:hAnsi="Noto Sans" w:cs="Noto Sans"/>
                <w:bCs/>
                <w:color w:val="434343"/>
                <w:sz w:val="18"/>
                <w:szCs w:val="18"/>
              </w:rPr>
            </w:pPr>
          </w:p>
        </w:tc>
        <w:tc>
          <w:tcPr>
            <w:tcW w:w="1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F1EA759" w:rsidR="00F102CC" w:rsidRPr="003D5AF6" w:rsidRDefault="007E52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del fits are deterministic</w:t>
            </w:r>
          </w:p>
        </w:tc>
      </w:tr>
      <w:tr w:rsidR="00F102CC" w14:paraId="208D42A1" w14:textId="77777777" w:rsidTr="00BC5C4B">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270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3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BC5C4B">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27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43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BC5C4B">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2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2481CA" w:rsidR="00F102CC" w:rsidRPr="003D5AF6" w:rsidRDefault="00CE6857" w:rsidP="00CE6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7: </w:t>
            </w:r>
            <w:r w:rsidRPr="00CE6857">
              <w:rPr>
                <w:rFonts w:ascii="Noto Sans" w:eastAsia="Noto Sans" w:hAnsi="Noto Sans" w:cs="Noto Sans"/>
                <w:bCs/>
                <w:color w:val="434343"/>
                <w:sz w:val="18"/>
                <w:szCs w:val="18"/>
              </w:rPr>
              <w:t>Data and materials availability</w:t>
            </w:r>
          </w:p>
        </w:tc>
        <w:tc>
          <w:tcPr>
            <w:tcW w:w="1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BC5C4B">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2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30D793" w:rsidR="00F102CC" w:rsidRPr="003D5AF6" w:rsidRDefault="00F102CC">
            <w:pPr>
              <w:spacing w:line="225" w:lineRule="auto"/>
              <w:rPr>
                <w:rFonts w:ascii="Noto Sans" w:eastAsia="Noto Sans" w:hAnsi="Noto Sans" w:cs="Noto Sans"/>
                <w:bCs/>
                <w:color w:val="434343"/>
                <w:sz w:val="18"/>
                <w:szCs w:val="18"/>
              </w:rPr>
            </w:pPr>
          </w:p>
        </w:tc>
        <w:tc>
          <w:tcPr>
            <w:tcW w:w="1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B31F5E" w14:textId="77777777" w:rsidR="0061692C" w:rsidRDefault="00616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2" w:name="_GoBack"/>
            <w:bookmarkEnd w:id="2"/>
            <w:r>
              <w:rPr>
                <w:rFonts w:ascii="Noto Sans" w:eastAsia="Noto Sans" w:hAnsi="Noto Sans" w:cs="Noto Sans"/>
                <w:bCs/>
                <w:color w:val="434343"/>
                <w:sz w:val="18"/>
                <w:szCs w:val="18"/>
              </w:rPr>
              <w:t xml:space="preserve"> </w:t>
            </w:r>
          </w:p>
          <w:p w14:paraId="15F67B00" w14:textId="54495C7B" w:rsidR="00F102CC" w:rsidRPr="003D5AF6" w:rsidRDefault="00063A3C" w:rsidP="00063A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 of existing data </w:t>
            </w:r>
            <w:r w:rsidRPr="00CE6857">
              <w:rPr>
                <w:rFonts w:ascii="Noto Sans" w:eastAsia="Noto Sans" w:hAnsi="Noto Sans" w:cs="Noto Sans"/>
                <w:bCs/>
                <w:color w:val="434343"/>
                <w:sz w:val="18"/>
                <w:szCs w:val="18"/>
              </w:rPr>
              <w:t>from study of Raymond &amp; Lisberger 1998</w:t>
            </w:r>
          </w:p>
        </w:tc>
      </w:tr>
      <w:tr w:rsidR="00F102CC" w14:paraId="194458A2" w14:textId="77777777" w:rsidTr="00BC5C4B">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2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1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0FBAB4" w:rsidR="00F102CC" w:rsidRPr="003D5AF6" w:rsidRDefault="00616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rsidTr="00BC5C4B">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270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3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BC5C4B">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27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3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63A3C" w14:paraId="11F2CC2B" w14:textId="77777777" w:rsidTr="00BC5C4B">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63A3C" w:rsidRDefault="00063A3C" w:rsidP="00063A3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2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4AF9D03" w:rsidR="00063A3C" w:rsidRPr="003D5AF6" w:rsidRDefault="00063A3C" w:rsidP="00063A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7: </w:t>
            </w:r>
            <w:r w:rsidRPr="00CE6857">
              <w:rPr>
                <w:rFonts w:ascii="Noto Sans" w:eastAsia="Noto Sans" w:hAnsi="Noto Sans" w:cs="Noto Sans"/>
                <w:bCs/>
                <w:color w:val="434343"/>
                <w:sz w:val="18"/>
                <w:szCs w:val="18"/>
              </w:rPr>
              <w:t>Data and materials availability</w:t>
            </w:r>
          </w:p>
        </w:tc>
        <w:tc>
          <w:tcPr>
            <w:tcW w:w="1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63A3C" w:rsidRPr="003D5AF6" w:rsidRDefault="00063A3C" w:rsidP="00063A3C">
            <w:pPr>
              <w:spacing w:line="225" w:lineRule="auto"/>
              <w:rPr>
                <w:rFonts w:ascii="Noto Sans" w:eastAsia="Noto Sans" w:hAnsi="Noto Sans" w:cs="Noto Sans"/>
                <w:bCs/>
                <w:color w:val="434343"/>
                <w:sz w:val="18"/>
                <w:szCs w:val="18"/>
              </w:rPr>
            </w:pPr>
          </w:p>
        </w:tc>
      </w:tr>
      <w:tr w:rsidR="00063A3C" w14:paraId="1178CAC5" w14:textId="77777777" w:rsidTr="00BC5C4B">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63A3C" w:rsidRDefault="00063A3C" w:rsidP="00063A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2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2C88368" w:rsidR="00063A3C" w:rsidRPr="003D5AF6" w:rsidRDefault="00063A3C" w:rsidP="00063A3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Section 7: </w:t>
            </w:r>
            <w:r w:rsidRPr="00CE6857">
              <w:rPr>
                <w:rFonts w:ascii="Noto Sans" w:eastAsia="Noto Sans" w:hAnsi="Noto Sans" w:cs="Noto Sans"/>
                <w:bCs/>
                <w:color w:val="434343"/>
                <w:sz w:val="18"/>
                <w:szCs w:val="18"/>
              </w:rPr>
              <w:t>Data and materials availability</w:t>
            </w:r>
          </w:p>
        </w:tc>
        <w:tc>
          <w:tcPr>
            <w:tcW w:w="1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63A3C" w:rsidRPr="003D5AF6" w:rsidRDefault="00063A3C" w:rsidP="00063A3C">
            <w:pPr>
              <w:spacing w:line="225" w:lineRule="auto"/>
              <w:rPr>
                <w:rFonts w:ascii="Noto Sans" w:eastAsia="Noto Sans" w:hAnsi="Noto Sans" w:cs="Noto Sans"/>
                <w:bCs/>
                <w:color w:val="434343"/>
                <w:sz w:val="18"/>
                <w:szCs w:val="18"/>
              </w:rPr>
            </w:pPr>
          </w:p>
        </w:tc>
      </w:tr>
      <w:tr w:rsidR="00063A3C" w14:paraId="7047B99D" w14:textId="77777777" w:rsidTr="00BC5C4B">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63A3C" w:rsidRDefault="00063A3C" w:rsidP="00063A3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2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63A3C" w:rsidRPr="003D5AF6" w:rsidRDefault="00063A3C" w:rsidP="00063A3C">
            <w:pPr>
              <w:spacing w:line="225" w:lineRule="auto"/>
              <w:rPr>
                <w:rFonts w:ascii="Noto Sans" w:eastAsia="Noto Sans" w:hAnsi="Noto Sans" w:cs="Noto Sans"/>
                <w:bCs/>
                <w:color w:val="434343"/>
                <w:sz w:val="18"/>
                <w:szCs w:val="18"/>
              </w:rPr>
            </w:pPr>
          </w:p>
        </w:tc>
        <w:tc>
          <w:tcPr>
            <w:tcW w:w="14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0B833A" w:rsidR="00063A3C" w:rsidRPr="003D5AF6" w:rsidRDefault="00063A3C" w:rsidP="00063A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34739CD" w:rsidR="00F102CC" w:rsidRPr="003D5AF6" w:rsidRDefault="00616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CJME guidelines have been followed.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762B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903760" w14:textId="77777777" w:rsidR="002762BC" w:rsidRDefault="002762BC">
      <w:r>
        <w:separator/>
      </w:r>
    </w:p>
  </w:endnote>
  <w:endnote w:type="continuationSeparator" w:id="0">
    <w:p w14:paraId="471BB588" w14:textId="77777777" w:rsidR="002762BC" w:rsidRDefault="002762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FBBA26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6401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A599EE" w14:textId="77777777" w:rsidR="002762BC" w:rsidRDefault="002762BC">
      <w:r>
        <w:separator/>
      </w:r>
    </w:p>
  </w:footnote>
  <w:footnote w:type="continuationSeparator" w:id="0">
    <w:p w14:paraId="390BB605" w14:textId="77777777" w:rsidR="002762BC" w:rsidRDefault="002762B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63A3C"/>
    <w:rsid w:val="00100E05"/>
    <w:rsid w:val="001B3BCC"/>
    <w:rsid w:val="002209A8"/>
    <w:rsid w:val="002762BC"/>
    <w:rsid w:val="003D5AF6"/>
    <w:rsid w:val="00427975"/>
    <w:rsid w:val="004E2C31"/>
    <w:rsid w:val="004E4B4C"/>
    <w:rsid w:val="005B0259"/>
    <w:rsid w:val="0061692C"/>
    <w:rsid w:val="007054B6"/>
    <w:rsid w:val="00720E1E"/>
    <w:rsid w:val="007E26EC"/>
    <w:rsid w:val="007E52EE"/>
    <w:rsid w:val="00811C77"/>
    <w:rsid w:val="009C7B26"/>
    <w:rsid w:val="00A11E52"/>
    <w:rsid w:val="00A6218E"/>
    <w:rsid w:val="00A6401F"/>
    <w:rsid w:val="00BC5C4B"/>
    <w:rsid w:val="00BD41E9"/>
    <w:rsid w:val="00C52761"/>
    <w:rsid w:val="00C84413"/>
    <w:rsid w:val="00C979CD"/>
    <w:rsid w:val="00CE6857"/>
    <w:rsid w:val="00D856D6"/>
    <w:rsid w:val="00E97E5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5</Pages>
  <Words>1500</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Steven Goldman</dc:creator>
  <cp:lastModifiedBy>Hannah</cp:lastModifiedBy>
  <cp:revision>4</cp:revision>
  <dcterms:created xsi:type="dcterms:W3CDTF">2022-11-23T00:03:00Z</dcterms:created>
  <dcterms:modified xsi:type="dcterms:W3CDTF">2022-11-23T18:59:00Z</dcterms:modified>
</cp:coreProperties>
</file>